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74BE3D" w14:textId="1C6DD9C5" w:rsidR="005376E1" w:rsidRPr="00D2568E" w:rsidRDefault="00D2568E">
      <w:pPr>
        <w:rPr>
          <w:rFonts w:eastAsia="Times New Roman" w:cs="Times New Roman"/>
          <w:b/>
          <w:sz w:val="20"/>
          <w:szCs w:val="20"/>
        </w:rPr>
      </w:pPr>
      <w:r w:rsidRPr="00D2568E">
        <w:rPr>
          <w:rFonts w:eastAsia="Times New Roman" w:cs="Times New Roman"/>
          <w:b/>
          <w:sz w:val="28"/>
          <w:szCs w:val="28"/>
        </w:rPr>
        <w:t>Annex</w:t>
      </w:r>
    </w:p>
    <w:p w14:paraId="4A8145FA" w14:textId="7898DD29" w:rsidR="005376E1" w:rsidRPr="00D2568E" w:rsidRDefault="00B65AB9" w:rsidP="00E131B4">
      <w:pPr>
        <w:spacing w:before="56"/>
        <w:ind w:right="393"/>
        <w:rPr>
          <w:rFonts w:eastAsia="Garamond" w:cs="Garamond"/>
          <w:b/>
          <w:sz w:val="28"/>
          <w:szCs w:val="28"/>
        </w:rPr>
      </w:pPr>
      <w:r w:rsidRPr="00D2568E">
        <w:rPr>
          <w:b/>
          <w:spacing w:val="-3"/>
          <w:w w:val="105"/>
          <w:sz w:val="28"/>
          <w:szCs w:val="28"/>
        </w:rPr>
        <w:t>Hi</w:t>
      </w:r>
      <w:r w:rsidRPr="00D2568E">
        <w:rPr>
          <w:b/>
          <w:spacing w:val="-2"/>
          <w:w w:val="105"/>
          <w:sz w:val="28"/>
          <w:szCs w:val="28"/>
        </w:rPr>
        <w:t>era</w:t>
      </w:r>
      <w:r w:rsidRPr="00D2568E">
        <w:rPr>
          <w:b/>
          <w:spacing w:val="-3"/>
          <w:w w:val="105"/>
          <w:sz w:val="28"/>
          <w:szCs w:val="28"/>
        </w:rPr>
        <w:t>rchi</w:t>
      </w:r>
      <w:r w:rsidRPr="00D2568E">
        <w:rPr>
          <w:b/>
          <w:spacing w:val="-2"/>
          <w:w w:val="105"/>
          <w:sz w:val="28"/>
          <w:szCs w:val="28"/>
        </w:rPr>
        <w:t>cal</w:t>
      </w:r>
      <w:r w:rsidR="00B07AC6" w:rsidRPr="00D2568E">
        <w:rPr>
          <w:b/>
          <w:spacing w:val="4"/>
          <w:w w:val="105"/>
          <w:sz w:val="28"/>
          <w:szCs w:val="28"/>
        </w:rPr>
        <w:t xml:space="preserve"> </w:t>
      </w:r>
      <w:r w:rsidRPr="00D2568E">
        <w:rPr>
          <w:b/>
          <w:spacing w:val="-1"/>
          <w:w w:val="105"/>
          <w:sz w:val="28"/>
          <w:szCs w:val="28"/>
        </w:rPr>
        <w:t>Statisti</w:t>
      </w:r>
      <w:r w:rsidRPr="00D2568E">
        <w:rPr>
          <w:b/>
          <w:spacing w:val="-2"/>
          <w:w w:val="105"/>
          <w:sz w:val="28"/>
          <w:szCs w:val="28"/>
        </w:rPr>
        <w:t>c</w:t>
      </w:r>
      <w:r w:rsidRPr="00D2568E">
        <w:rPr>
          <w:b/>
          <w:spacing w:val="-1"/>
          <w:w w:val="105"/>
          <w:sz w:val="28"/>
          <w:szCs w:val="28"/>
        </w:rPr>
        <w:t>al</w:t>
      </w:r>
      <w:r w:rsidR="00B07AC6" w:rsidRPr="00D2568E">
        <w:rPr>
          <w:b/>
          <w:spacing w:val="5"/>
          <w:w w:val="105"/>
          <w:sz w:val="28"/>
          <w:szCs w:val="28"/>
        </w:rPr>
        <w:t xml:space="preserve"> </w:t>
      </w:r>
      <w:r w:rsidRPr="00D2568E">
        <w:rPr>
          <w:b/>
          <w:spacing w:val="1"/>
          <w:w w:val="105"/>
          <w:sz w:val="28"/>
          <w:szCs w:val="28"/>
        </w:rPr>
        <w:t>Models</w:t>
      </w:r>
      <w:r w:rsidR="00B07AC6" w:rsidRPr="00D2568E">
        <w:rPr>
          <w:b/>
          <w:spacing w:val="4"/>
          <w:w w:val="105"/>
          <w:sz w:val="28"/>
          <w:szCs w:val="28"/>
        </w:rPr>
        <w:t xml:space="preserve"> </w:t>
      </w:r>
      <w:r w:rsidRPr="00D2568E">
        <w:rPr>
          <w:b/>
          <w:w w:val="105"/>
          <w:sz w:val="28"/>
          <w:szCs w:val="28"/>
        </w:rPr>
        <w:t>to</w:t>
      </w:r>
      <w:r w:rsidR="00B07AC6" w:rsidRPr="00D2568E">
        <w:rPr>
          <w:b/>
          <w:spacing w:val="6"/>
          <w:w w:val="105"/>
          <w:sz w:val="28"/>
          <w:szCs w:val="28"/>
        </w:rPr>
        <w:t xml:space="preserve"> </w:t>
      </w:r>
      <w:r w:rsidRPr="00D2568E">
        <w:rPr>
          <w:b/>
          <w:spacing w:val="-2"/>
          <w:w w:val="105"/>
          <w:sz w:val="28"/>
          <w:szCs w:val="28"/>
        </w:rPr>
        <w:t>R</w:t>
      </w:r>
      <w:r w:rsidRPr="00D2568E">
        <w:rPr>
          <w:b/>
          <w:spacing w:val="-3"/>
          <w:w w:val="105"/>
          <w:sz w:val="28"/>
          <w:szCs w:val="28"/>
        </w:rPr>
        <w:t>epresen</w:t>
      </w:r>
      <w:r w:rsidRPr="00D2568E">
        <w:rPr>
          <w:b/>
          <w:spacing w:val="-2"/>
          <w:w w:val="105"/>
          <w:sz w:val="28"/>
          <w:szCs w:val="28"/>
        </w:rPr>
        <w:t>t</w:t>
      </w:r>
      <w:r w:rsidR="00B07AC6" w:rsidRPr="00D2568E">
        <w:rPr>
          <w:b/>
          <w:spacing w:val="4"/>
          <w:w w:val="105"/>
          <w:sz w:val="28"/>
          <w:szCs w:val="28"/>
        </w:rPr>
        <w:t xml:space="preserve"> </w:t>
      </w:r>
      <w:r w:rsidRPr="00D2568E">
        <w:rPr>
          <w:b/>
          <w:spacing w:val="-1"/>
          <w:w w:val="105"/>
          <w:sz w:val="28"/>
          <w:szCs w:val="28"/>
        </w:rPr>
        <w:t>an</w:t>
      </w:r>
      <w:r w:rsidRPr="00D2568E">
        <w:rPr>
          <w:b/>
          <w:spacing w:val="-2"/>
          <w:w w:val="105"/>
          <w:sz w:val="28"/>
          <w:szCs w:val="28"/>
        </w:rPr>
        <w:t>d</w:t>
      </w:r>
      <w:r w:rsidR="00B07AC6" w:rsidRPr="00D2568E">
        <w:rPr>
          <w:b/>
          <w:spacing w:val="51"/>
          <w:w w:val="102"/>
          <w:sz w:val="28"/>
          <w:szCs w:val="28"/>
        </w:rPr>
        <w:t xml:space="preserve"> </w:t>
      </w:r>
      <w:r w:rsidRPr="00D2568E">
        <w:rPr>
          <w:b/>
          <w:spacing w:val="-1"/>
          <w:w w:val="105"/>
          <w:sz w:val="28"/>
          <w:szCs w:val="28"/>
        </w:rPr>
        <w:t>Vi</w:t>
      </w:r>
      <w:r w:rsidRPr="00D2568E">
        <w:rPr>
          <w:b/>
          <w:spacing w:val="-2"/>
          <w:w w:val="105"/>
          <w:sz w:val="28"/>
          <w:szCs w:val="28"/>
        </w:rPr>
        <w:t>su</w:t>
      </w:r>
      <w:r w:rsidRPr="00D2568E">
        <w:rPr>
          <w:b/>
          <w:spacing w:val="-1"/>
          <w:w w:val="105"/>
          <w:sz w:val="28"/>
          <w:szCs w:val="28"/>
        </w:rPr>
        <w:t>ali</w:t>
      </w:r>
      <w:r w:rsidRPr="00D2568E">
        <w:rPr>
          <w:b/>
          <w:spacing w:val="-2"/>
          <w:w w:val="105"/>
          <w:sz w:val="28"/>
          <w:szCs w:val="28"/>
        </w:rPr>
        <w:t>ze</w:t>
      </w:r>
      <w:r w:rsidR="00B07AC6" w:rsidRPr="00D2568E">
        <w:rPr>
          <w:b/>
          <w:spacing w:val="-16"/>
          <w:w w:val="105"/>
          <w:sz w:val="28"/>
          <w:szCs w:val="28"/>
        </w:rPr>
        <w:t xml:space="preserve"> </w:t>
      </w:r>
      <w:r w:rsidRPr="00D2568E">
        <w:rPr>
          <w:b/>
          <w:spacing w:val="-3"/>
          <w:w w:val="105"/>
          <w:sz w:val="28"/>
          <w:szCs w:val="28"/>
        </w:rPr>
        <w:t>Surv</w:t>
      </w:r>
      <w:r w:rsidRPr="00D2568E">
        <w:rPr>
          <w:b/>
          <w:spacing w:val="-4"/>
          <w:w w:val="105"/>
          <w:sz w:val="28"/>
          <w:szCs w:val="28"/>
        </w:rPr>
        <w:t>e</w:t>
      </w:r>
      <w:r w:rsidRPr="00D2568E">
        <w:rPr>
          <w:b/>
          <w:spacing w:val="-3"/>
          <w:w w:val="105"/>
          <w:sz w:val="28"/>
          <w:szCs w:val="28"/>
        </w:rPr>
        <w:t>y</w:t>
      </w:r>
      <w:r w:rsidR="00B07AC6" w:rsidRPr="00D2568E">
        <w:rPr>
          <w:b/>
          <w:spacing w:val="-16"/>
          <w:w w:val="105"/>
          <w:sz w:val="28"/>
          <w:szCs w:val="28"/>
        </w:rPr>
        <w:t xml:space="preserve"> </w:t>
      </w:r>
      <w:r w:rsidRPr="00D2568E">
        <w:rPr>
          <w:b/>
          <w:spacing w:val="-2"/>
          <w:w w:val="105"/>
          <w:sz w:val="28"/>
          <w:szCs w:val="28"/>
        </w:rPr>
        <w:t>Evidence</w:t>
      </w:r>
      <w:r w:rsidR="00B07AC6" w:rsidRPr="00D2568E">
        <w:rPr>
          <w:b/>
          <w:spacing w:val="-2"/>
          <w:w w:val="105"/>
          <w:sz w:val="28"/>
          <w:szCs w:val="28"/>
        </w:rPr>
        <w:t xml:space="preserve"> </w:t>
      </w:r>
      <w:r w:rsidR="00606A8A" w:rsidRPr="00D2568E">
        <w:rPr>
          <w:b/>
          <w:spacing w:val="-2"/>
          <w:w w:val="105"/>
          <w:sz w:val="28"/>
          <w:szCs w:val="28"/>
        </w:rPr>
        <w:t>for</w:t>
      </w:r>
      <w:r w:rsidR="00B07AC6" w:rsidRPr="00D2568E">
        <w:rPr>
          <w:b/>
          <w:spacing w:val="-2"/>
          <w:w w:val="105"/>
          <w:sz w:val="28"/>
          <w:szCs w:val="28"/>
        </w:rPr>
        <w:t xml:space="preserve"> </w:t>
      </w:r>
      <w:r w:rsidR="00606A8A" w:rsidRPr="00D2568E">
        <w:rPr>
          <w:b/>
          <w:spacing w:val="-2"/>
          <w:w w:val="105"/>
          <w:sz w:val="28"/>
          <w:szCs w:val="28"/>
        </w:rPr>
        <w:t>Program</w:t>
      </w:r>
      <w:r w:rsidR="00B07AC6" w:rsidRPr="00D2568E">
        <w:rPr>
          <w:b/>
          <w:spacing w:val="-2"/>
          <w:w w:val="105"/>
          <w:sz w:val="28"/>
          <w:szCs w:val="28"/>
        </w:rPr>
        <w:t xml:space="preserve"> </w:t>
      </w:r>
      <w:r w:rsidR="00606A8A" w:rsidRPr="00D2568E">
        <w:rPr>
          <w:b/>
          <w:spacing w:val="-2"/>
          <w:w w:val="105"/>
          <w:sz w:val="28"/>
          <w:szCs w:val="28"/>
        </w:rPr>
        <w:t>Evaluation</w:t>
      </w:r>
      <w:r w:rsidR="004B0E36" w:rsidRPr="00D2568E">
        <w:rPr>
          <w:b/>
          <w:spacing w:val="-2"/>
          <w:w w:val="105"/>
          <w:sz w:val="28"/>
          <w:szCs w:val="28"/>
        </w:rPr>
        <w:t>:</w:t>
      </w:r>
      <w:r w:rsidR="00B07AC6" w:rsidRPr="00D2568E">
        <w:rPr>
          <w:b/>
          <w:spacing w:val="-2"/>
          <w:w w:val="105"/>
          <w:sz w:val="28"/>
          <w:szCs w:val="28"/>
        </w:rPr>
        <w:t xml:space="preserve"> </w:t>
      </w:r>
      <w:r w:rsidR="004E2F6F" w:rsidRPr="00D2568E">
        <w:rPr>
          <w:b/>
          <w:spacing w:val="-4"/>
          <w:w w:val="105"/>
          <w:sz w:val="28"/>
          <w:szCs w:val="28"/>
        </w:rPr>
        <w:t>iCCM</w:t>
      </w:r>
      <w:r w:rsidR="00B07AC6" w:rsidRPr="00D2568E">
        <w:rPr>
          <w:b/>
          <w:spacing w:val="-4"/>
          <w:w w:val="105"/>
          <w:sz w:val="28"/>
          <w:szCs w:val="28"/>
        </w:rPr>
        <w:t xml:space="preserve"> </w:t>
      </w:r>
      <w:r w:rsidR="004E2F6F" w:rsidRPr="00D2568E">
        <w:rPr>
          <w:b/>
          <w:spacing w:val="-4"/>
          <w:w w:val="105"/>
          <w:sz w:val="28"/>
          <w:szCs w:val="28"/>
        </w:rPr>
        <w:t>in</w:t>
      </w:r>
      <w:r w:rsidR="00B07AC6" w:rsidRPr="00D2568E">
        <w:rPr>
          <w:b/>
          <w:spacing w:val="-4"/>
          <w:w w:val="105"/>
          <w:sz w:val="28"/>
          <w:szCs w:val="28"/>
        </w:rPr>
        <w:t xml:space="preserve"> </w:t>
      </w:r>
      <w:r w:rsidR="004E2F6F" w:rsidRPr="00D2568E">
        <w:rPr>
          <w:b/>
          <w:spacing w:val="-4"/>
          <w:w w:val="105"/>
          <w:sz w:val="28"/>
          <w:szCs w:val="28"/>
        </w:rPr>
        <w:t>Malawi</w:t>
      </w:r>
    </w:p>
    <w:p w14:paraId="39F62104" w14:textId="77777777" w:rsidR="00844E26" w:rsidRDefault="00844E26" w:rsidP="00D2568E">
      <w:pPr>
        <w:rPr>
          <w:rFonts w:eastAsia="Georgia" w:cs="Georgia"/>
          <w:b/>
          <w:sz w:val="28"/>
          <w:szCs w:val="28"/>
        </w:rPr>
      </w:pPr>
    </w:p>
    <w:p w14:paraId="4735240A" w14:textId="7EE4CDC4" w:rsidR="00E45C9B" w:rsidRDefault="00E45C9B" w:rsidP="00E45C9B">
      <w:pPr>
        <w:pStyle w:val="BodyText"/>
        <w:spacing w:before="59" w:line="254" w:lineRule="auto"/>
        <w:ind w:right="103"/>
        <w:jc w:val="both"/>
        <w:rPr>
          <w:rFonts w:asciiTheme="minorHAnsi" w:hAnsiTheme="minorHAnsi"/>
          <w:spacing w:val="-5"/>
        </w:rPr>
      </w:pPr>
      <w:bookmarkStart w:id="0" w:name="_GoBack"/>
      <w:bookmarkEnd w:id="0"/>
    </w:p>
    <w:p w14:paraId="68922912" w14:textId="77777777" w:rsidR="00E45C9B" w:rsidRDefault="00E45C9B" w:rsidP="00E45C9B">
      <w:pPr>
        <w:pStyle w:val="BodyText"/>
        <w:spacing w:before="59" w:line="254" w:lineRule="auto"/>
        <w:ind w:right="103"/>
        <w:jc w:val="both"/>
        <w:rPr>
          <w:rFonts w:asciiTheme="minorHAnsi" w:hAnsiTheme="minorHAnsi"/>
          <w:spacing w:val="-5"/>
        </w:rPr>
      </w:pPr>
    </w:p>
    <w:p w14:paraId="5CB46AFF" w14:textId="350AB67C" w:rsidR="00E45C9B" w:rsidRDefault="00E45C9B" w:rsidP="00E45C9B">
      <w:pPr>
        <w:pStyle w:val="BodyText"/>
        <w:spacing w:before="59" w:line="254" w:lineRule="auto"/>
        <w:ind w:right="103"/>
        <w:jc w:val="both"/>
        <w:rPr>
          <w:rFonts w:asciiTheme="minorHAnsi" w:hAnsiTheme="minorHAnsi"/>
          <w:spacing w:val="1"/>
        </w:rPr>
      </w:pPr>
      <w:r w:rsidRPr="002B53E6">
        <w:rPr>
          <w:rFonts w:asciiTheme="minorHAnsi" w:hAnsiTheme="minorHAnsi"/>
          <w:spacing w:val="1"/>
        </w:rPr>
        <w:t xml:space="preserve">Table 1: Results for average careseeking from Health Surveillance Assistants (HSA) in Malawi in 2010 (reference) and in 2014, </w:t>
      </w:r>
      <w:r w:rsidR="00331DC7">
        <w:rPr>
          <w:rFonts w:asciiTheme="minorHAnsi" w:hAnsiTheme="minorHAnsi"/>
          <w:spacing w:val="1"/>
        </w:rPr>
        <w:t>in association with the logarithm of the number of HSA in each district.  C</w:t>
      </w:r>
      <w:r w:rsidRPr="002B53E6">
        <w:rPr>
          <w:rFonts w:asciiTheme="minorHAnsi" w:hAnsiTheme="minorHAnsi"/>
          <w:spacing w:val="1"/>
        </w:rPr>
        <w:t>onditional on child age, mother’s education, district population of children under five. Models A and C</w:t>
      </w:r>
      <w:r>
        <w:rPr>
          <w:rFonts w:asciiTheme="minorHAnsi" w:hAnsiTheme="minorHAnsi"/>
          <w:spacing w:val="1"/>
        </w:rPr>
        <w:t xml:space="preserve"> specify the logarithm of district under five population</w:t>
      </w:r>
      <w:r w:rsidRPr="002B53E6">
        <w:rPr>
          <w:rFonts w:asciiTheme="minorHAnsi" w:hAnsiTheme="minorHAnsi"/>
          <w:spacing w:val="1"/>
        </w:rPr>
        <w:t>, and models B and D</w:t>
      </w:r>
      <w:r>
        <w:rPr>
          <w:rFonts w:asciiTheme="minorHAnsi" w:hAnsiTheme="minorHAnsi"/>
          <w:spacing w:val="1"/>
        </w:rPr>
        <w:t xml:space="preserve"> specify a spline of the log of under five population.  Models A and B are for all districts in Malawi except Likoma, while Models C and D are for all districts except Likoma and Zomba districts.</w:t>
      </w:r>
      <w:r w:rsidRPr="002B53E6">
        <w:rPr>
          <w:rFonts w:asciiTheme="minorHAnsi" w:hAnsiTheme="minorHAnsi"/>
          <w:spacing w:val="1"/>
        </w:rPr>
        <w:t xml:space="preserve"> </w:t>
      </w:r>
    </w:p>
    <w:tbl>
      <w:tblPr>
        <w:tblW w:w="9120" w:type="dxa"/>
        <w:tblLayout w:type="fixed"/>
        <w:tblLook w:val="04A0" w:firstRow="1" w:lastRow="0" w:firstColumn="1" w:lastColumn="0" w:noHBand="0" w:noVBand="1"/>
      </w:tblPr>
      <w:tblGrid>
        <w:gridCol w:w="3200"/>
        <w:gridCol w:w="850"/>
        <w:gridCol w:w="720"/>
        <w:gridCol w:w="703"/>
        <w:gridCol w:w="767"/>
        <w:gridCol w:w="707"/>
        <w:gridCol w:w="643"/>
        <w:gridCol w:w="720"/>
        <w:gridCol w:w="810"/>
      </w:tblGrid>
      <w:tr w:rsidR="00331DC7" w:rsidRPr="00331DC7" w14:paraId="4479BE42" w14:textId="77777777" w:rsidTr="00331DC7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4564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D051" w14:textId="77777777" w:rsidR="00331DC7" w:rsidRPr="00331DC7" w:rsidRDefault="00331DC7" w:rsidP="00331DC7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b/>
                <w:bCs/>
                <w:color w:val="000000"/>
              </w:rPr>
              <w:t>Model A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75BE" w14:textId="77777777" w:rsidR="00331DC7" w:rsidRPr="00331DC7" w:rsidRDefault="00331DC7" w:rsidP="00331DC7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b/>
                <w:bCs/>
                <w:color w:val="000000"/>
              </w:rPr>
              <w:t>Model B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A3FB" w14:textId="77777777" w:rsidR="00331DC7" w:rsidRPr="00331DC7" w:rsidRDefault="00331DC7" w:rsidP="00331DC7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b/>
                <w:bCs/>
                <w:color w:val="000000"/>
              </w:rPr>
              <w:t>Model C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C999" w14:textId="77777777" w:rsidR="00331DC7" w:rsidRPr="00331DC7" w:rsidRDefault="00331DC7" w:rsidP="00331DC7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b/>
                <w:bCs/>
                <w:color w:val="000000"/>
              </w:rPr>
              <w:t>Model D</w:t>
            </w:r>
          </w:p>
        </w:tc>
      </w:tr>
      <w:tr w:rsidR="00331DC7" w:rsidRPr="00331DC7" w14:paraId="43A68DCA" w14:textId="77777777" w:rsidTr="00331DC7">
        <w:trPr>
          <w:trHeight w:hRule="exact"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D55A" w14:textId="77777777" w:rsidR="00331DC7" w:rsidRPr="00331DC7" w:rsidRDefault="00331DC7" w:rsidP="00331DC7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9C56" w14:textId="77777777" w:rsidR="00331DC7" w:rsidRPr="00331DC7" w:rsidRDefault="00331DC7" w:rsidP="00331DC7">
            <w:pPr>
              <w:widowControl/>
              <w:ind w:right="-1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b/>
                <w:bCs/>
                <w:color w:val="000000"/>
              </w:rPr>
              <w:t>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6362" w14:textId="77777777" w:rsidR="00331DC7" w:rsidRPr="00331DC7" w:rsidRDefault="00331DC7" w:rsidP="00331DC7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A622" w14:textId="77777777" w:rsidR="00331DC7" w:rsidRPr="00331DC7" w:rsidRDefault="00331DC7" w:rsidP="00331DC7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b/>
                <w:bCs/>
                <w:color w:val="000000"/>
                <w:spacing w:val="-1"/>
              </w:rPr>
              <w:t>Es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1FD3" w14:textId="77777777" w:rsidR="00331DC7" w:rsidRPr="00331DC7" w:rsidRDefault="00331DC7" w:rsidP="00331DC7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A158" w14:textId="77777777" w:rsidR="00331DC7" w:rsidRPr="00331DC7" w:rsidRDefault="00331DC7" w:rsidP="00331DC7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b/>
                <w:bCs/>
                <w:color w:val="000000"/>
              </w:rPr>
              <w:t>Est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6F96" w14:textId="77777777" w:rsidR="00331DC7" w:rsidRPr="00331DC7" w:rsidRDefault="00331DC7" w:rsidP="00331DC7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6CF6" w14:textId="77777777" w:rsidR="00331DC7" w:rsidRPr="00331DC7" w:rsidRDefault="00331DC7" w:rsidP="00331DC7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b/>
                <w:bCs/>
                <w:color w:val="000000"/>
                <w:spacing w:val="-1"/>
              </w:rPr>
              <w:t>E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FE4D" w14:textId="77777777" w:rsidR="00331DC7" w:rsidRPr="00331DC7" w:rsidRDefault="00331DC7" w:rsidP="00331DC7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</w:tr>
      <w:tr w:rsidR="00331DC7" w:rsidRPr="00331DC7" w14:paraId="0DAB58DB" w14:textId="77777777" w:rsidTr="00331DC7">
        <w:trPr>
          <w:trHeight w:val="300"/>
        </w:trPr>
        <w:tc>
          <w:tcPr>
            <w:tcW w:w="3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9A529A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i/>
                <w:iCs/>
                <w:color w:val="000000"/>
                <w:spacing w:val="-2"/>
              </w:rPr>
              <w:t>Fixed Effect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5FBE15" w14:textId="77777777" w:rsidR="00331DC7" w:rsidRPr="00331DC7" w:rsidRDefault="00331DC7" w:rsidP="00331DC7">
            <w:pPr>
              <w:widowControl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0BE0D4" w14:textId="77777777" w:rsidR="00331DC7" w:rsidRPr="00331DC7" w:rsidRDefault="00331DC7" w:rsidP="00331DC7">
            <w:pPr>
              <w:widowControl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BCFD81" w14:textId="77777777" w:rsidR="00331DC7" w:rsidRPr="00331DC7" w:rsidRDefault="00331DC7" w:rsidP="00331DC7">
            <w:pPr>
              <w:widowControl/>
              <w:ind w:firstLineChars="200" w:firstLine="438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1"/>
              </w:rPr>
              <w:t> 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562B8F" w14:textId="77777777" w:rsidR="00331DC7" w:rsidRPr="00331DC7" w:rsidRDefault="00331DC7" w:rsidP="00331DC7">
            <w:pPr>
              <w:widowControl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D1E3CA" w14:textId="77777777" w:rsidR="00331DC7" w:rsidRPr="00331DC7" w:rsidRDefault="00331DC7" w:rsidP="00331DC7">
            <w:pPr>
              <w:widowControl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1CAA3A" w14:textId="77777777" w:rsidR="00331DC7" w:rsidRPr="00331DC7" w:rsidRDefault="00331DC7" w:rsidP="00331DC7">
            <w:pPr>
              <w:widowControl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BB57D9" w14:textId="77777777" w:rsidR="00331DC7" w:rsidRPr="00331DC7" w:rsidRDefault="00331DC7" w:rsidP="00331DC7">
            <w:pPr>
              <w:widowControl/>
              <w:ind w:firstLineChars="200" w:firstLine="438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1"/>
              </w:rPr>
              <w:t> 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26056F" w14:textId="77777777" w:rsidR="00331DC7" w:rsidRPr="00331DC7" w:rsidRDefault="00331DC7" w:rsidP="00331DC7">
            <w:pPr>
              <w:widowControl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31DC7" w:rsidRPr="00331DC7" w14:paraId="08E21E55" w14:textId="77777777" w:rsidTr="00331DC7">
        <w:trPr>
          <w:trHeight w:val="300"/>
        </w:trPr>
        <w:tc>
          <w:tcPr>
            <w:tcW w:w="3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C81C2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AABCC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D6D0F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D7D0D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33E72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F5EA0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DF758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6AEEE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1B0A3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1DC7" w:rsidRPr="00331DC7" w14:paraId="425A4155" w14:textId="77777777" w:rsidTr="00331DC7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506F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9CF3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-4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DBF7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435D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-3.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F5D7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9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15A4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-3.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1AEE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FB18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-2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B15E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1.08</w:t>
            </w:r>
          </w:p>
        </w:tc>
      </w:tr>
      <w:tr w:rsidR="00331DC7" w:rsidRPr="00331DC7" w14:paraId="24C22765" w14:textId="77777777" w:rsidTr="00331DC7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4015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 xml:space="preserve">Log(nHSA) x I(201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362C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404E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AFCC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1F8C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F53C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BB31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09B8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83D5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28</w:t>
            </w:r>
          </w:p>
        </w:tc>
      </w:tr>
      <w:tr w:rsidR="00331DC7" w:rsidRPr="00331DC7" w14:paraId="5A2985A8" w14:textId="77777777" w:rsidTr="00331DC7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1D31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Log(nHS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AFEC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E9BE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0546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-0.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33F6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1CA3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-0.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82DE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3678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-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7FCB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23</w:t>
            </w:r>
          </w:p>
        </w:tc>
      </w:tr>
      <w:tr w:rsidR="00331DC7" w:rsidRPr="00331DC7" w14:paraId="06A44539" w14:textId="77777777" w:rsidTr="00331DC7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6210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I(2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C618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-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6F19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1.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C688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-1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2EF1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1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9DBB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-2.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E208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1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113D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-2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442E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1.26</w:t>
            </w:r>
          </w:p>
        </w:tc>
      </w:tr>
      <w:tr w:rsidR="00331DC7" w:rsidRPr="00331DC7" w14:paraId="47772ED8" w14:textId="77777777" w:rsidTr="00331DC7">
        <w:trPr>
          <w:trHeight w:val="300"/>
        </w:trPr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4B22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Log(U5 Popul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56BC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15AF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9491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6F24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BAA91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-0.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6B7F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B37D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9FC6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DC7" w:rsidRPr="00331DC7" w14:paraId="76A720CD" w14:textId="77777777" w:rsidTr="00331DC7">
        <w:trPr>
          <w:trHeight w:val="300"/>
        </w:trPr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CEBFC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0262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294B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E4DB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91C1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7E0C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392D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2A46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8F61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DC7" w:rsidRPr="00331DC7" w14:paraId="267D847D" w14:textId="77777777" w:rsidTr="00331DC7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4AE5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Spline of Log(U5 Popul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D9ED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55C8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96B9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1279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6894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A738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E4AF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0982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DC7" w:rsidRPr="00331DC7" w14:paraId="2BD779BA" w14:textId="77777777" w:rsidTr="00331DC7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7518" w14:textId="77777777" w:rsidR="00331DC7" w:rsidRPr="00331DC7" w:rsidRDefault="00331DC7" w:rsidP="00331DC7">
            <w:pPr>
              <w:widowControl/>
              <w:ind w:firstLineChars="200" w:firstLine="436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Term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F0B7" w14:textId="77777777" w:rsidR="00331DC7" w:rsidRPr="00331DC7" w:rsidRDefault="00331DC7" w:rsidP="00331DC7">
            <w:pPr>
              <w:widowControl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4B89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A350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1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D927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83A3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CF37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6A5D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5584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41</w:t>
            </w:r>
          </w:p>
        </w:tc>
      </w:tr>
      <w:tr w:rsidR="00331DC7" w:rsidRPr="00331DC7" w14:paraId="27718F5B" w14:textId="77777777" w:rsidTr="00331DC7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A712" w14:textId="77777777" w:rsidR="00331DC7" w:rsidRPr="00331DC7" w:rsidRDefault="00331DC7" w:rsidP="00331DC7">
            <w:pPr>
              <w:widowControl/>
              <w:ind w:firstLineChars="200" w:firstLine="436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Term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107D" w14:textId="77777777" w:rsidR="00331DC7" w:rsidRPr="00331DC7" w:rsidRDefault="00331DC7" w:rsidP="00331DC7">
            <w:pPr>
              <w:widowControl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7908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F7C8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</w:rPr>
              <w:t>-0.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7F42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EB62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D15C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B08E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</w:rPr>
              <w:t>-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1447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  <w:tr w:rsidR="00331DC7" w:rsidRPr="00331DC7" w14:paraId="4319C518" w14:textId="77777777" w:rsidTr="00331DC7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6C4E" w14:textId="77777777" w:rsidR="00331DC7" w:rsidRPr="00331DC7" w:rsidRDefault="00331DC7" w:rsidP="00331DC7">
            <w:pPr>
              <w:widowControl/>
              <w:ind w:firstLineChars="200" w:firstLine="436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Term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B96F" w14:textId="77777777" w:rsidR="00331DC7" w:rsidRPr="00331DC7" w:rsidRDefault="00331DC7" w:rsidP="00331DC7">
            <w:pPr>
              <w:widowControl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D402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0DCB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</w:rPr>
              <w:t>-1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60002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B2FB4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0A93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5861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</w:rPr>
              <w:t>-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7D2C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331DC7" w:rsidRPr="00331DC7" w14:paraId="471197AD" w14:textId="77777777" w:rsidTr="00331DC7">
        <w:trPr>
          <w:trHeight w:val="300"/>
        </w:trPr>
        <w:tc>
          <w:tcPr>
            <w:tcW w:w="3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AB07D4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i/>
                <w:iCs/>
                <w:color w:val="000000"/>
                <w:spacing w:val="-2"/>
              </w:rPr>
              <w:t>Random Effe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2F41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7EEB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E0F3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B37A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2A10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5A05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19C0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D3D7" w14:textId="77777777" w:rsidR="00331DC7" w:rsidRPr="00331DC7" w:rsidRDefault="00331DC7" w:rsidP="00331DC7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1DC7" w:rsidRPr="00331DC7" w14:paraId="26177D85" w14:textId="77777777" w:rsidTr="00331DC7">
        <w:trPr>
          <w:trHeight w:val="315"/>
        </w:trPr>
        <w:tc>
          <w:tcPr>
            <w:tcW w:w="3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4A703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7C56E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DCE4D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02270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5DA96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F734C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71D67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FB662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4AFC2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</w:tr>
      <w:tr w:rsidR="00331DC7" w:rsidRPr="00331DC7" w14:paraId="6777BAD5" w14:textId="77777777" w:rsidTr="00331DC7">
        <w:trPr>
          <w:trHeight w:val="30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371B33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EA  Varianc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B6318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B57B64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4B85D8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2.16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5A7322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FF93A7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2.16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D03F44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17E620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2.1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E42BF8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1DC7" w:rsidRPr="00331DC7" w14:paraId="4B54D487" w14:textId="77777777" w:rsidTr="00331DC7">
        <w:trPr>
          <w:trHeight w:hRule="exact"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7733D" w14:textId="77777777" w:rsidR="00331DC7" w:rsidRPr="00331DC7" w:rsidRDefault="00331DC7" w:rsidP="00331DC7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District  Vari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CE0A7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312F3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ADB87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4AF93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05299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D9A43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3DEB8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1DC7">
              <w:rPr>
                <w:rFonts w:ascii="Calibri" w:eastAsia="Times New Roman" w:hAnsi="Calibri" w:cs="Times New Roman"/>
                <w:color w:val="000000"/>
                <w:spacing w:val="-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425A3" w14:textId="77777777" w:rsidR="00331DC7" w:rsidRPr="00331DC7" w:rsidRDefault="00331DC7" w:rsidP="00331DC7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49D2C868" w14:textId="77777777" w:rsidR="00E45C9B" w:rsidRDefault="00E45C9B" w:rsidP="00E45C9B">
      <w:pPr>
        <w:pStyle w:val="BodyText"/>
        <w:spacing w:before="59" w:line="254" w:lineRule="auto"/>
        <w:ind w:right="103"/>
        <w:jc w:val="both"/>
        <w:rPr>
          <w:rFonts w:asciiTheme="minorHAnsi" w:hAnsiTheme="minorHAnsi"/>
          <w:spacing w:val="1"/>
        </w:rPr>
      </w:pPr>
    </w:p>
    <w:p w14:paraId="365F1C6B" w14:textId="77777777" w:rsidR="00E45C9B" w:rsidRDefault="00E45C9B" w:rsidP="00E45C9B">
      <w:pPr>
        <w:pStyle w:val="BodyText"/>
        <w:spacing w:before="59" w:line="254" w:lineRule="auto"/>
        <w:ind w:right="103"/>
        <w:jc w:val="both"/>
        <w:rPr>
          <w:rFonts w:asciiTheme="minorHAnsi" w:hAnsiTheme="minorHAnsi"/>
          <w:spacing w:val="1"/>
        </w:rPr>
      </w:pPr>
    </w:p>
    <w:p w14:paraId="79D1F827" w14:textId="77777777" w:rsidR="00E45C9B" w:rsidRDefault="00E45C9B" w:rsidP="00E45C9B">
      <w:pPr>
        <w:pStyle w:val="BodyText"/>
        <w:spacing w:before="59" w:line="254" w:lineRule="auto"/>
        <w:ind w:right="103"/>
        <w:jc w:val="both"/>
        <w:rPr>
          <w:rFonts w:asciiTheme="minorHAnsi" w:hAnsiTheme="minorHAnsi"/>
          <w:spacing w:val="1"/>
        </w:rPr>
      </w:pPr>
    </w:p>
    <w:p w14:paraId="0729F4B8" w14:textId="77777777" w:rsidR="00E45C9B" w:rsidRDefault="00E45C9B" w:rsidP="00E45C9B">
      <w:pPr>
        <w:pStyle w:val="BodyText"/>
        <w:spacing w:before="59" w:line="254" w:lineRule="auto"/>
        <w:ind w:right="103"/>
        <w:jc w:val="both"/>
        <w:rPr>
          <w:rFonts w:asciiTheme="minorHAnsi" w:hAnsiTheme="minorHAnsi"/>
          <w:spacing w:val="1"/>
        </w:rPr>
      </w:pPr>
    </w:p>
    <w:p w14:paraId="6D41D90C" w14:textId="77777777" w:rsidR="00E45C9B" w:rsidRDefault="00E45C9B">
      <w:pPr>
        <w:rPr>
          <w:rFonts w:eastAsia="Georgia"/>
          <w:spacing w:val="1"/>
          <w:sz w:val="24"/>
          <w:szCs w:val="24"/>
        </w:rPr>
      </w:pPr>
      <w:r>
        <w:rPr>
          <w:spacing w:val="1"/>
        </w:rPr>
        <w:br w:type="page"/>
      </w:r>
    </w:p>
    <w:p w14:paraId="6F9DF6C1" w14:textId="62C21CC2" w:rsidR="00E45C9B" w:rsidRDefault="00E45C9B" w:rsidP="00E45C9B">
      <w:pPr>
        <w:pStyle w:val="BodyText"/>
        <w:spacing w:before="59" w:line="254" w:lineRule="auto"/>
        <w:ind w:right="-529"/>
        <w:jc w:val="both"/>
        <w:rPr>
          <w:rFonts w:asciiTheme="minorHAnsi" w:hAnsiTheme="minorHAnsi"/>
          <w:spacing w:val="1"/>
        </w:rPr>
      </w:pPr>
      <w:r w:rsidRPr="002B53E6">
        <w:rPr>
          <w:rFonts w:asciiTheme="minorHAnsi" w:hAnsiTheme="minorHAnsi"/>
          <w:spacing w:val="1"/>
        </w:rPr>
        <w:lastRenderedPageBreak/>
        <w:t xml:space="preserve">Table 2: Results for average careseeking from any health provider in Malawi in 2010 (reference) and in 2014, </w:t>
      </w:r>
      <w:r w:rsidR="00331DC7">
        <w:rPr>
          <w:rFonts w:asciiTheme="minorHAnsi" w:hAnsiTheme="minorHAnsi"/>
          <w:spacing w:val="1"/>
        </w:rPr>
        <w:t>in association with</w:t>
      </w:r>
      <w:r w:rsidR="00331DC7">
        <w:rPr>
          <w:rFonts w:asciiTheme="minorHAnsi" w:hAnsiTheme="minorHAnsi"/>
          <w:spacing w:val="1"/>
        </w:rPr>
        <w:t xml:space="preserve"> the logarithm of the number of HSA in each district</w:t>
      </w:r>
      <w:r w:rsidR="00331DC7">
        <w:rPr>
          <w:rFonts w:asciiTheme="minorHAnsi" w:hAnsiTheme="minorHAnsi"/>
          <w:spacing w:val="1"/>
        </w:rPr>
        <w:t xml:space="preserve">. </w:t>
      </w:r>
      <w:r w:rsidR="00331DC7" w:rsidRPr="002B53E6">
        <w:rPr>
          <w:rFonts w:asciiTheme="minorHAnsi" w:hAnsiTheme="minorHAnsi"/>
          <w:spacing w:val="1"/>
        </w:rPr>
        <w:t xml:space="preserve"> </w:t>
      </w:r>
      <w:r w:rsidR="00331DC7">
        <w:rPr>
          <w:rFonts w:asciiTheme="minorHAnsi" w:hAnsiTheme="minorHAnsi"/>
          <w:spacing w:val="1"/>
        </w:rPr>
        <w:t>C</w:t>
      </w:r>
      <w:r w:rsidRPr="002B53E6">
        <w:rPr>
          <w:rFonts w:asciiTheme="minorHAnsi" w:hAnsiTheme="minorHAnsi"/>
          <w:spacing w:val="1"/>
        </w:rPr>
        <w:t>onditional on child age, mother’s education, district population of children under five.</w:t>
      </w:r>
      <w:r w:rsidR="00331DC7">
        <w:rPr>
          <w:rFonts w:asciiTheme="minorHAnsi" w:hAnsiTheme="minorHAnsi"/>
          <w:spacing w:val="1"/>
        </w:rPr>
        <w:t xml:space="preserve"> </w:t>
      </w:r>
      <w:r w:rsidRPr="002B53E6">
        <w:rPr>
          <w:rFonts w:asciiTheme="minorHAnsi" w:hAnsiTheme="minorHAnsi"/>
          <w:spacing w:val="1"/>
        </w:rPr>
        <w:t xml:space="preserve"> Models A and C</w:t>
      </w:r>
      <w:r>
        <w:rPr>
          <w:rFonts w:asciiTheme="minorHAnsi" w:hAnsiTheme="minorHAnsi"/>
          <w:spacing w:val="1"/>
        </w:rPr>
        <w:t xml:space="preserve"> specify the logarithm of district under five population</w:t>
      </w:r>
      <w:r w:rsidRPr="002B53E6">
        <w:rPr>
          <w:rFonts w:asciiTheme="minorHAnsi" w:hAnsiTheme="minorHAnsi"/>
          <w:spacing w:val="1"/>
        </w:rPr>
        <w:t>, and models B and D</w:t>
      </w:r>
      <w:r>
        <w:rPr>
          <w:rFonts w:asciiTheme="minorHAnsi" w:hAnsiTheme="minorHAnsi"/>
          <w:spacing w:val="1"/>
        </w:rPr>
        <w:t xml:space="preserve"> specify a spline of the log of under five population.  Models A and B are for all districts in Malawi except Likoma, while Models C and D are for all districts except Likoma and Zomba districts.</w:t>
      </w:r>
      <w:r w:rsidRPr="002B53E6">
        <w:rPr>
          <w:rFonts w:asciiTheme="minorHAnsi" w:hAnsiTheme="minorHAnsi"/>
          <w:spacing w:val="1"/>
        </w:rPr>
        <w:t xml:space="preserve"> </w:t>
      </w: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3200"/>
        <w:gridCol w:w="850"/>
        <w:gridCol w:w="810"/>
        <w:gridCol w:w="900"/>
        <w:gridCol w:w="960"/>
        <w:gridCol w:w="750"/>
        <w:gridCol w:w="720"/>
        <w:gridCol w:w="703"/>
        <w:gridCol w:w="827"/>
      </w:tblGrid>
      <w:tr w:rsidR="00F75F92" w:rsidRPr="00F75F92" w14:paraId="284B16E3" w14:textId="77777777" w:rsidTr="00F75F9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F3FE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3276" w14:textId="77777777" w:rsidR="00F75F92" w:rsidRPr="00F75F92" w:rsidRDefault="00F75F92" w:rsidP="00F75F92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b/>
                <w:bCs/>
                <w:color w:val="000000"/>
              </w:rPr>
              <w:t>Model A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B4E0" w14:textId="77777777" w:rsidR="00F75F92" w:rsidRPr="00F75F92" w:rsidRDefault="00F75F92" w:rsidP="00F75F92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b/>
                <w:bCs/>
                <w:color w:val="000000"/>
              </w:rPr>
              <w:t>Model B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F7AD" w14:textId="77777777" w:rsidR="00F75F92" w:rsidRPr="00F75F92" w:rsidRDefault="00F75F92" w:rsidP="00F75F92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b/>
                <w:bCs/>
                <w:color w:val="000000"/>
              </w:rPr>
              <w:t>Model C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7CE4" w14:textId="77777777" w:rsidR="00F75F92" w:rsidRPr="00F75F92" w:rsidRDefault="00F75F92" w:rsidP="00F75F92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b/>
                <w:bCs/>
                <w:color w:val="000000"/>
              </w:rPr>
              <w:t>Model D</w:t>
            </w:r>
          </w:p>
        </w:tc>
      </w:tr>
      <w:tr w:rsidR="00F75F92" w:rsidRPr="00F75F92" w14:paraId="77820DA2" w14:textId="77777777" w:rsidTr="00F75F9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D70F" w14:textId="77777777" w:rsidR="00F75F92" w:rsidRPr="00F75F92" w:rsidRDefault="00F75F92" w:rsidP="00F75F92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370F" w14:textId="77777777" w:rsidR="00F75F92" w:rsidRPr="00F75F92" w:rsidRDefault="00F75F92" w:rsidP="00F75F92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b/>
                <w:bCs/>
                <w:color w:val="000000"/>
              </w:rPr>
              <w:t>E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27C6" w14:textId="77777777" w:rsidR="00F75F92" w:rsidRPr="00F75F92" w:rsidRDefault="00F75F92" w:rsidP="00F75F92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8B01" w14:textId="77777777" w:rsidR="00F75F92" w:rsidRPr="00F75F92" w:rsidRDefault="00F75F92" w:rsidP="00F75F92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b/>
                <w:bCs/>
                <w:color w:val="000000"/>
                <w:spacing w:val="-1"/>
              </w:rPr>
              <w:t>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886C" w14:textId="77777777" w:rsidR="00F75F92" w:rsidRPr="00F75F92" w:rsidRDefault="00F75F92" w:rsidP="00F75F92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4FA7" w14:textId="77777777" w:rsidR="00F75F92" w:rsidRPr="00F75F92" w:rsidRDefault="00F75F92" w:rsidP="00F75F92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b/>
                <w:bCs/>
                <w:color w:val="000000"/>
              </w:rPr>
              <w:t>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B140" w14:textId="77777777" w:rsidR="00F75F92" w:rsidRPr="00F75F92" w:rsidRDefault="00F75F92" w:rsidP="00F75F92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E08F" w14:textId="77777777" w:rsidR="00F75F92" w:rsidRPr="00F75F92" w:rsidRDefault="00F75F92" w:rsidP="00F75F92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b/>
                <w:bCs/>
                <w:color w:val="000000"/>
                <w:spacing w:val="-1"/>
              </w:rPr>
              <w:t>Es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8E8A" w14:textId="77777777" w:rsidR="00F75F92" w:rsidRPr="00F75F92" w:rsidRDefault="00F75F92" w:rsidP="00F75F92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b/>
                <w:bCs/>
                <w:color w:val="000000"/>
              </w:rPr>
              <w:t>SE</w:t>
            </w:r>
          </w:p>
        </w:tc>
      </w:tr>
      <w:tr w:rsidR="00F75F92" w:rsidRPr="00F75F92" w14:paraId="4FDF75D4" w14:textId="77777777" w:rsidTr="00F75F92">
        <w:trPr>
          <w:trHeight w:hRule="exact" w:val="300"/>
        </w:trPr>
        <w:tc>
          <w:tcPr>
            <w:tcW w:w="3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520752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i/>
                <w:iCs/>
                <w:color w:val="000000"/>
                <w:spacing w:val="-2"/>
              </w:rPr>
              <w:t>Fixed Effect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EFBE37" w14:textId="77777777" w:rsidR="00F75F92" w:rsidRPr="00F75F92" w:rsidRDefault="00F75F92" w:rsidP="00F75F92">
            <w:pPr>
              <w:widowControl/>
              <w:ind w:firstLineChars="500" w:firstLine="1100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610D42" w14:textId="77777777" w:rsidR="00F75F92" w:rsidRPr="00F75F92" w:rsidRDefault="00F75F92" w:rsidP="00F75F92">
            <w:pPr>
              <w:widowControl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468F8A" w14:textId="77777777" w:rsidR="00F75F92" w:rsidRPr="00F75F92" w:rsidRDefault="00F75F92" w:rsidP="00F75F92">
            <w:pPr>
              <w:widowControl/>
              <w:ind w:firstLineChars="200" w:firstLine="438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1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FD96EB" w14:textId="77777777" w:rsidR="00F75F92" w:rsidRPr="00F75F92" w:rsidRDefault="00F75F92" w:rsidP="00F75F92">
            <w:pPr>
              <w:widowControl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93A3E4" w14:textId="77777777" w:rsidR="00F75F92" w:rsidRPr="00F75F92" w:rsidRDefault="00F75F92" w:rsidP="00F75F92">
            <w:pPr>
              <w:widowControl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0338AC" w14:textId="77777777" w:rsidR="00F75F92" w:rsidRPr="00F75F92" w:rsidRDefault="00F75F92" w:rsidP="00F75F92">
            <w:pPr>
              <w:widowControl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A1E5F8" w14:textId="77777777" w:rsidR="00F75F92" w:rsidRPr="00F75F92" w:rsidRDefault="00F75F92" w:rsidP="00F75F92">
            <w:pPr>
              <w:widowControl/>
              <w:ind w:firstLineChars="200" w:firstLine="438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1"/>
              </w:rPr>
              <w:t> 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001982" w14:textId="77777777" w:rsidR="00F75F92" w:rsidRPr="00F75F92" w:rsidRDefault="00F75F92" w:rsidP="00F75F92">
            <w:pPr>
              <w:widowControl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75F92" w:rsidRPr="00F75F92" w14:paraId="5C8984C6" w14:textId="77777777" w:rsidTr="00F75F92">
        <w:trPr>
          <w:trHeight w:val="300"/>
        </w:trPr>
        <w:tc>
          <w:tcPr>
            <w:tcW w:w="3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82B8B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B520F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7C5C5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AD283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AAB0E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10C28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C2CBB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CBF61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69D9E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5F92" w:rsidRPr="00F75F92" w14:paraId="3EDA77AE" w14:textId="77777777" w:rsidTr="00F75F92">
        <w:trPr>
          <w:trHeight w:hRule="exact"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799F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Interce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8C7E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C5C4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E41D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2CA9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409C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8C1E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3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46E0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1.2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A91C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40</w:t>
            </w:r>
          </w:p>
        </w:tc>
      </w:tr>
      <w:tr w:rsidR="00F75F92" w:rsidRPr="00F75F92" w14:paraId="5D236F9D" w14:textId="77777777" w:rsidTr="00F75F9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2640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 xml:space="preserve">Log(nHSA) x I(201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4F80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AAB5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A6FE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0B75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4F49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7DCE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4351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6174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9</w:t>
            </w:r>
          </w:p>
        </w:tc>
      </w:tr>
      <w:tr w:rsidR="00F75F92" w:rsidRPr="00F75F92" w14:paraId="5513550B" w14:textId="77777777" w:rsidTr="00F75F9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B706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Log(nHS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249D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8728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E791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7DF1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5F57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6FCF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44ED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DACA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9</w:t>
            </w:r>
          </w:p>
        </w:tc>
      </w:tr>
      <w:tr w:rsidR="00F75F92" w:rsidRPr="00F75F92" w14:paraId="5FC13145" w14:textId="77777777" w:rsidTr="00F75F9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62C8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I(2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800E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540E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750D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5700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8EB0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-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E128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B8F6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-0.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91E7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43</w:t>
            </w:r>
          </w:p>
        </w:tc>
      </w:tr>
      <w:tr w:rsidR="00F75F92" w:rsidRPr="00F75F92" w14:paraId="147B862C" w14:textId="77777777" w:rsidTr="00F75F9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02B4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Log(U5 Popul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76AD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-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A909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7E1D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C8B8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2A4B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-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6BF8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D225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D976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F92" w:rsidRPr="00F75F92" w14:paraId="4A301E3C" w14:textId="77777777" w:rsidTr="00F75F9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5DD8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Spline of Log(U5 Populat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EF19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84CC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6379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D8DF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BA88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ACE1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F36E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8593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F92" w:rsidRPr="00F75F92" w14:paraId="4E5AEBA0" w14:textId="77777777" w:rsidTr="00F75F9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C8BA" w14:textId="77777777" w:rsidR="00F75F92" w:rsidRPr="00F75F92" w:rsidRDefault="00F75F92" w:rsidP="00F75F92">
            <w:pPr>
              <w:widowControl/>
              <w:ind w:firstLineChars="200" w:firstLine="436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Term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54BF" w14:textId="77777777" w:rsidR="00F75F92" w:rsidRPr="00F75F92" w:rsidRDefault="00F75F92" w:rsidP="00F75F92">
            <w:pPr>
              <w:widowControl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00AC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A5CB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-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3862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E710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1407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0165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-0.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6A04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18</w:t>
            </w:r>
          </w:p>
        </w:tc>
      </w:tr>
      <w:tr w:rsidR="00F75F92" w:rsidRPr="00F75F92" w14:paraId="2183E146" w14:textId="77777777" w:rsidTr="00F75F9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409B" w14:textId="77777777" w:rsidR="00F75F92" w:rsidRPr="00F75F92" w:rsidRDefault="00F75F92" w:rsidP="00F75F92">
            <w:pPr>
              <w:widowControl/>
              <w:ind w:firstLineChars="200" w:firstLine="436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Term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27DD" w14:textId="77777777" w:rsidR="00F75F92" w:rsidRPr="00F75F92" w:rsidRDefault="00F75F92" w:rsidP="00F75F92">
            <w:pPr>
              <w:widowControl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33E8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3767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-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4873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6268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08B9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6BFD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-0.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8707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F75F92" w:rsidRPr="00F75F92" w14:paraId="4C52A211" w14:textId="77777777" w:rsidTr="00F75F9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0A14" w14:textId="77777777" w:rsidR="00F75F92" w:rsidRPr="00F75F92" w:rsidRDefault="00F75F92" w:rsidP="00F75F92">
            <w:pPr>
              <w:widowControl/>
              <w:ind w:firstLineChars="200" w:firstLine="436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Term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7E53" w14:textId="77777777" w:rsidR="00F75F92" w:rsidRPr="00F75F92" w:rsidRDefault="00F75F92" w:rsidP="00F75F92">
            <w:pPr>
              <w:widowControl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26EB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ED73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-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13B7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4380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4E42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FBC4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-0.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541D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F75F92" w:rsidRPr="00F75F92" w14:paraId="1DEAA008" w14:textId="77777777" w:rsidTr="00F75F92">
        <w:trPr>
          <w:trHeight w:hRule="exact" w:val="300"/>
        </w:trPr>
        <w:tc>
          <w:tcPr>
            <w:tcW w:w="3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205599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i/>
                <w:iCs/>
                <w:color w:val="000000"/>
                <w:spacing w:val="-2"/>
              </w:rPr>
              <w:t>Random Effe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85E2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E487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D614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783B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6DC3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B545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F353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C07E" w14:textId="77777777" w:rsidR="00F75F92" w:rsidRPr="00F75F92" w:rsidRDefault="00F75F92" w:rsidP="00F75F92">
            <w:pPr>
              <w:widowControl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5F92" w:rsidRPr="00F75F92" w14:paraId="6B55A20F" w14:textId="77777777" w:rsidTr="00F75F92">
        <w:trPr>
          <w:trHeight w:val="315"/>
        </w:trPr>
        <w:tc>
          <w:tcPr>
            <w:tcW w:w="3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A08EE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56AE1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1FA1B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49268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18D41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4B8A0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BACF1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652B9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04D63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</w:tr>
      <w:tr w:rsidR="00F75F92" w:rsidRPr="00F75F92" w14:paraId="2EAA09AF" w14:textId="77777777" w:rsidTr="00F75F9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0426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EA  Vari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F276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455F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49AB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FE36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3655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371F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4460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05D9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5F92" w:rsidRPr="00F75F92" w14:paraId="31C38D96" w14:textId="77777777" w:rsidTr="00F75F9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4CB9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District  Vari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405B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B329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E609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E5AD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E1D0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925F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2DFC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16E8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5F92" w:rsidRPr="00F75F92" w14:paraId="1B4BD951" w14:textId="77777777" w:rsidTr="00F75F9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7C06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District x I(2014) Vari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C56D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B8DE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076B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8DDB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D950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81DD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F724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0F33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5F92" w:rsidRPr="00F75F92" w14:paraId="7A67A9B9" w14:textId="77777777" w:rsidTr="00F75F92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CBE55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  <w:spacing w:val="-2"/>
              </w:rPr>
              <w:t>Corre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EAEC6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3D159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32111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86BEF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172BC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B7801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792CE" w14:textId="77777777" w:rsidR="00F75F92" w:rsidRPr="00F75F92" w:rsidRDefault="00F75F92" w:rsidP="00F75F92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7DDE0" w14:textId="77777777" w:rsidR="00F75F92" w:rsidRPr="00F75F92" w:rsidRDefault="00F75F92" w:rsidP="00F75F92">
            <w:pPr>
              <w:widowControl/>
              <w:rPr>
                <w:rFonts w:ascii="Calibri" w:eastAsia="Times New Roman" w:hAnsi="Calibri" w:cs="Times New Roman"/>
                <w:color w:val="000000"/>
              </w:rPr>
            </w:pPr>
            <w:r w:rsidRPr="00F75F9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7B40D0BF" w14:textId="77777777" w:rsidR="00F75F92" w:rsidRPr="002B53E6" w:rsidRDefault="00F75F92" w:rsidP="00E45C9B">
      <w:pPr>
        <w:pStyle w:val="BodyText"/>
        <w:spacing w:before="59" w:line="254" w:lineRule="auto"/>
        <w:ind w:right="-529"/>
        <w:jc w:val="both"/>
        <w:rPr>
          <w:rFonts w:asciiTheme="minorHAnsi" w:hAnsiTheme="minorHAnsi"/>
          <w:spacing w:val="1"/>
        </w:rPr>
      </w:pPr>
    </w:p>
    <w:p w14:paraId="43F55EF8" w14:textId="77777777" w:rsidR="00E45C9B" w:rsidRDefault="00E45C9B" w:rsidP="00E45C9B">
      <w:pPr>
        <w:pStyle w:val="EndnoteText"/>
      </w:pPr>
    </w:p>
    <w:p w14:paraId="3749201E" w14:textId="77777777" w:rsidR="00E45C9B" w:rsidRDefault="00E45C9B" w:rsidP="00E45C9B">
      <w:pPr>
        <w:pStyle w:val="EndnoteText"/>
      </w:pPr>
    </w:p>
    <w:p w14:paraId="6BE60949" w14:textId="77777777" w:rsidR="00E45C9B" w:rsidRPr="00D2568E" w:rsidRDefault="00E45C9B" w:rsidP="00D2568E">
      <w:pPr>
        <w:rPr>
          <w:rFonts w:eastAsia="Georgia" w:cs="Georgia"/>
          <w:b/>
          <w:sz w:val="28"/>
          <w:szCs w:val="28"/>
        </w:rPr>
      </w:pPr>
    </w:p>
    <w:sectPr w:rsidR="00E45C9B" w:rsidRPr="00D2568E" w:rsidSect="00D2568E">
      <w:footerReference w:type="default" r:id="rId8"/>
      <w:type w:val="continuous"/>
      <w:pgSz w:w="11910" w:h="16840" w:code="9"/>
      <w:pgMar w:top="1580" w:right="1200" w:bottom="720" w:left="1339" w:header="720" w:footer="57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4183A1" w14:textId="77777777" w:rsidR="008F4171" w:rsidRDefault="008F4171">
      <w:r>
        <w:separator/>
      </w:r>
    </w:p>
  </w:endnote>
  <w:endnote w:type="continuationSeparator" w:id="0">
    <w:p w14:paraId="00ADD3F4" w14:textId="77777777" w:rsidR="008F4171" w:rsidRDefault="008F4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06421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6373B5" w14:textId="17F16981" w:rsidR="002B53E6" w:rsidRDefault="002B53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31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666D2F" w14:textId="77777777" w:rsidR="002B53E6" w:rsidRDefault="002B53E6">
    <w:pPr>
      <w:spacing w:line="14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D04CA5" w14:textId="77777777" w:rsidR="008F4171" w:rsidRDefault="008F4171">
      <w:r>
        <w:separator/>
      </w:r>
    </w:p>
  </w:footnote>
  <w:footnote w:type="continuationSeparator" w:id="0">
    <w:p w14:paraId="22CC3783" w14:textId="77777777" w:rsidR="008F4171" w:rsidRDefault="008F41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7220F8"/>
    <w:multiLevelType w:val="hybridMultilevel"/>
    <w:tmpl w:val="DF566B32"/>
    <w:lvl w:ilvl="0" w:tplc="04090001">
      <w:start w:val="1"/>
      <w:numFmt w:val="bullet"/>
      <w:lvlText w:val=""/>
      <w:lvlJc w:val="left"/>
      <w:pPr>
        <w:ind w:left="11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1" w:hanging="360"/>
      </w:pPr>
      <w:rPr>
        <w:rFonts w:ascii="Wingdings" w:hAnsi="Wingdings" w:hint="default"/>
      </w:rPr>
    </w:lvl>
  </w:abstractNum>
  <w:abstractNum w:abstractNumId="1" w15:restartNumberingAfterBreak="0">
    <w:nsid w:val="218C2EE0"/>
    <w:multiLevelType w:val="multilevel"/>
    <w:tmpl w:val="F45401F0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1574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428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642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4856" w:hanging="144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6070" w:hanging="180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6924" w:hanging="180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8138" w:hanging="216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9352" w:hanging="2520"/>
      </w:pPr>
      <w:rPr>
        <w:rFonts w:hint="default"/>
        <w:b/>
      </w:rPr>
    </w:lvl>
  </w:abstractNum>
  <w:abstractNum w:abstractNumId="2" w15:restartNumberingAfterBreak="0">
    <w:nsid w:val="230F37CE"/>
    <w:multiLevelType w:val="hybridMultilevel"/>
    <w:tmpl w:val="334414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5C093B"/>
    <w:multiLevelType w:val="multilevel"/>
    <w:tmpl w:val="94F62CE0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1574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428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642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4856" w:hanging="144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6070" w:hanging="180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6924" w:hanging="180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8138" w:hanging="216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9352" w:hanging="2520"/>
      </w:pPr>
      <w:rPr>
        <w:rFonts w:hint="default"/>
        <w:b/>
      </w:rPr>
    </w:lvl>
  </w:abstractNum>
  <w:abstractNum w:abstractNumId="4" w15:restartNumberingAfterBreak="0">
    <w:nsid w:val="7F702D9A"/>
    <w:multiLevelType w:val="multilevel"/>
    <w:tmpl w:val="148CC58A"/>
    <w:lvl w:ilvl="0">
      <w:start w:val="1"/>
      <w:numFmt w:val="decimal"/>
      <w:lvlText w:val="%1"/>
      <w:lvlJc w:val="left"/>
      <w:pPr>
        <w:ind w:left="680" w:hanging="581"/>
      </w:pPr>
      <w:rPr>
        <w:rFonts w:ascii="Georgia" w:eastAsia="Georgia" w:hAnsi="Georgia" w:hint="default"/>
        <w:b/>
        <w:bCs/>
        <w:w w:val="116"/>
        <w:sz w:val="34"/>
        <w:szCs w:val="34"/>
      </w:rPr>
    </w:lvl>
    <w:lvl w:ilvl="1">
      <w:start w:val="1"/>
      <w:numFmt w:val="decimal"/>
      <w:lvlText w:val="%1.%2"/>
      <w:lvlJc w:val="left"/>
      <w:pPr>
        <w:ind w:left="854" w:hanging="735"/>
      </w:pPr>
      <w:rPr>
        <w:rFonts w:ascii="Georgia" w:eastAsia="Georgia" w:hAnsi="Georgia" w:hint="default"/>
        <w:b/>
        <w:bCs/>
        <w:spacing w:val="-1"/>
        <w:w w:val="91"/>
        <w:sz w:val="28"/>
        <w:szCs w:val="28"/>
      </w:rPr>
    </w:lvl>
    <w:lvl w:ilvl="2">
      <w:start w:val="1"/>
      <w:numFmt w:val="bullet"/>
      <w:lvlText w:val="•"/>
      <w:lvlJc w:val="left"/>
      <w:pPr>
        <w:ind w:left="1822" w:hanging="735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790" w:hanging="735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758" w:hanging="735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726" w:hanging="735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94" w:hanging="735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661" w:hanging="735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629" w:hanging="735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6E1"/>
    <w:rsid w:val="00003E4D"/>
    <w:rsid w:val="00020D53"/>
    <w:rsid w:val="00021B73"/>
    <w:rsid w:val="00026BA9"/>
    <w:rsid w:val="00034E75"/>
    <w:rsid w:val="00041B14"/>
    <w:rsid w:val="000424A0"/>
    <w:rsid w:val="0005250F"/>
    <w:rsid w:val="00053B9A"/>
    <w:rsid w:val="00087081"/>
    <w:rsid w:val="00090B5C"/>
    <w:rsid w:val="00092C93"/>
    <w:rsid w:val="000947E0"/>
    <w:rsid w:val="000A34AB"/>
    <w:rsid w:val="000B4C2D"/>
    <w:rsid w:val="000C5286"/>
    <w:rsid w:val="000D0E3C"/>
    <w:rsid w:val="000D1E31"/>
    <w:rsid w:val="000E571E"/>
    <w:rsid w:val="00121263"/>
    <w:rsid w:val="001224C8"/>
    <w:rsid w:val="00135CA2"/>
    <w:rsid w:val="00145151"/>
    <w:rsid w:val="00164029"/>
    <w:rsid w:val="00167036"/>
    <w:rsid w:val="00176A2F"/>
    <w:rsid w:val="001B21B1"/>
    <w:rsid w:val="001B2578"/>
    <w:rsid w:val="001B4888"/>
    <w:rsid w:val="001B6B0F"/>
    <w:rsid w:val="001C362C"/>
    <w:rsid w:val="001C7E8D"/>
    <w:rsid w:val="001D0F58"/>
    <w:rsid w:val="001D698E"/>
    <w:rsid w:val="001F6476"/>
    <w:rsid w:val="00230DCE"/>
    <w:rsid w:val="0023406C"/>
    <w:rsid w:val="002342C9"/>
    <w:rsid w:val="00241B1A"/>
    <w:rsid w:val="00255E7C"/>
    <w:rsid w:val="00261C1A"/>
    <w:rsid w:val="002639D4"/>
    <w:rsid w:val="002654C3"/>
    <w:rsid w:val="00266EA0"/>
    <w:rsid w:val="0027078D"/>
    <w:rsid w:val="00275DAA"/>
    <w:rsid w:val="002876B4"/>
    <w:rsid w:val="002920EC"/>
    <w:rsid w:val="00293525"/>
    <w:rsid w:val="0029435E"/>
    <w:rsid w:val="002B53E6"/>
    <w:rsid w:val="002C009B"/>
    <w:rsid w:val="002E761D"/>
    <w:rsid w:val="00305843"/>
    <w:rsid w:val="003066EA"/>
    <w:rsid w:val="00331DC7"/>
    <w:rsid w:val="00335EA0"/>
    <w:rsid w:val="00367A0F"/>
    <w:rsid w:val="00375E69"/>
    <w:rsid w:val="0039156E"/>
    <w:rsid w:val="003978E0"/>
    <w:rsid w:val="003A5C69"/>
    <w:rsid w:val="003B60CB"/>
    <w:rsid w:val="003C1087"/>
    <w:rsid w:val="003C3ADB"/>
    <w:rsid w:val="003C5015"/>
    <w:rsid w:val="003D0C2D"/>
    <w:rsid w:val="003D522A"/>
    <w:rsid w:val="003F3404"/>
    <w:rsid w:val="003F79FC"/>
    <w:rsid w:val="00411111"/>
    <w:rsid w:val="00415186"/>
    <w:rsid w:val="00415E91"/>
    <w:rsid w:val="00431032"/>
    <w:rsid w:val="00443DB3"/>
    <w:rsid w:val="004527F4"/>
    <w:rsid w:val="00467BCC"/>
    <w:rsid w:val="00467C8A"/>
    <w:rsid w:val="00467E91"/>
    <w:rsid w:val="00484296"/>
    <w:rsid w:val="004844E3"/>
    <w:rsid w:val="004A4ADE"/>
    <w:rsid w:val="004B0E36"/>
    <w:rsid w:val="004B6343"/>
    <w:rsid w:val="004C2C65"/>
    <w:rsid w:val="004C79F1"/>
    <w:rsid w:val="004C7B2B"/>
    <w:rsid w:val="004D04FD"/>
    <w:rsid w:val="004D3105"/>
    <w:rsid w:val="004D421D"/>
    <w:rsid w:val="004E2F6F"/>
    <w:rsid w:val="00500D78"/>
    <w:rsid w:val="00530BAC"/>
    <w:rsid w:val="005365BD"/>
    <w:rsid w:val="005376E1"/>
    <w:rsid w:val="00555426"/>
    <w:rsid w:val="005559F0"/>
    <w:rsid w:val="005648A3"/>
    <w:rsid w:val="00573A4C"/>
    <w:rsid w:val="00574A7F"/>
    <w:rsid w:val="00580BA1"/>
    <w:rsid w:val="00580DF0"/>
    <w:rsid w:val="00584E8E"/>
    <w:rsid w:val="00587578"/>
    <w:rsid w:val="00587A2F"/>
    <w:rsid w:val="005A1CAF"/>
    <w:rsid w:val="005A2EE5"/>
    <w:rsid w:val="005C781E"/>
    <w:rsid w:val="005F0726"/>
    <w:rsid w:val="005F32FA"/>
    <w:rsid w:val="005F6F94"/>
    <w:rsid w:val="00601C9A"/>
    <w:rsid w:val="00606A8A"/>
    <w:rsid w:val="00625D7B"/>
    <w:rsid w:val="00626E98"/>
    <w:rsid w:val="006308D9"/>
    <w:rsid w:val="00643761"/>
    <w:rsid w:val="00692991"/>
    <w:rsid w:val="006A712F"/>
    <w:rsid w:val="006B0B39"/>
    <w:rsid w:val="006B7248"/>
    <w:rsid w:val="006D4552"/>
    <w:rsid w:val="006E0999"/>
    <w:rsid w:val="006F2AE9"/>
    <w:rsid w:val="006F3E54"/>
    <w:rsid w:val="00705C4B"/>
    <w:rsid w:val="00732DBC"/>
    <w:rsid w:val="0074064D"/>
    <w:rsid w:val="007439CA"/>
    <w:rsid w:val="00744528"/>
    <w:rsid w:val="0074503B"/>
    <w:rsid w:val="0075201F"/>
    <w:rsid w:val="0077621D"/>
    <w:rsid w:val="007851EC"/>
    <w:rsid w:val="007A2819"/>
    <w:rsid w:val="007A5FEF"/>
    <w:rsid w:val="007C0C66"/>
    <w:rsid w:val="007D5E3F"/>
    <w:rsid w:val="00810338"/>
    <w:rsid w:val="00812B80"/>
    <w:rsid w:val="008411A0"/>
    <w:rsid w:val="0084345E"/>
    <w:rsid w:val="00844E26"/>
    <w:rsid w:val="00852E7C"/>
    <w:rsid w:val="008547FA"/>
    <w:rsid w:val="0085775A"/>
    <w:rsid w:val="0086259A"/>
    <w:rsid w:val="0087288A"/>
    <w:rsid w:val="00880CE9"/>
    <w:rsid w:val="00887AEC"/>
    <w:rsid w:val="008908B2"/>
    <w:rsid w:val="008A309C"/>
    <w:rsid w:val="008B207B"/>
    <w:rsid w:val="008B720E"/>
    <w:rsid w:val="008C262A"/>
    <w:rsid w:val="008E0DF2"/>
    <w:rsid w:val="008E1E9A"/>
    <w:rsid w:val="008F4171"/>
    <w:rsid w:val="008F54BF"/>
    <w:rsid w:val="00901827"/>
    <w:rsid w:val="0090215F"/>
    <w:rsid w:val="00904D57"/>
    <w:rsid w:val="00906D70"/>
    <w:rsid w:val="00927606"/>
    <w:rsid w:val="009327E8"/>
    <w:rsid w:val="009363BC"/>
    <w:rsid w:val="009370A9"/>
    <w:rsid w:val="00937BBF"/>
    <w:rsid w:val="0094080E"/>
    <w:rsid w:val="009539BB"/>
    <w:rsid w:val="00980443"/>
    <w:rsid w:val="00987C45"/>
    <w:rsid w:val="009A38F0"/>
    <w:rsid w:val="009A610F"/>
    <w:rsid w:val="009B00C7"/>
    <w:rsid w:val="009C07D7"/>
    <w:rsid w:val="009C529A"/>
    <w:rsid w:val="009C595A"/>
    <w:rsid w:val="009E07A9"/>
    <w:rsid w:val="009E2FBD"/>
    <w:rsid w:val="009F7830"/>
    <w:rsid w:val="009F7911"/>
    <w:rsid w:val="00A27A47"/>
    <w:rsid w:val="00A5577F"/>
    <w:rsid w:val="00A6497B"/>
    <w:rsid w:val="00A72EB9"/>
    <w:rsid w:val="00A90EE7"/>
    <w:rsid w:val="00AA0745"/>
    <w:rsid w:val="00AA2B2C"/>
    <w:rsid w:val="00AA79BA"/>
    <w:rsid w:val="00AB2A4B"/>
    <w:rsid w:val="00AD3F92"/>
    <w:rsid w:val="00AD61CB"/>
    <w:rsid w:val="00AF1247"/>
    <w:rsid w:val="00AF1508"/>
    <w:rsid w:val="00AF6161"/>
    <w:rsid w:val="00B07AC6"/>
    <w:rsid w:val="00B15532"/>
    <w:rsid w:val="00B168E9"/>
    <w:rsid w:val="00B3478E"/>
    <w:rsid w:val="00B34C91"/>
    <w:rsid w:val="00B45CC3"/>
    <w:rsid w:val="00B61D52"/>
    <w:rsid w:val="00B65AB9"/>
    <w:rsid w:val="00B91779"/>
    <w:rsid w:val="00B92574"/>
    <w:rsid w:val="00B94EBC"/>
    <w:rsid w:val="00BA135C"/>
    <w:rsid w:val="00BC5C9E"/>
    <w:rsid w:val="00BD26CD"/>
    <w:rsid w:val="00C03D42"/>
    <w:rsid w:val="00C04460"/>
    <w:rsid w:val="00C05004"/>
    <w:rsid w:val="00C329F7"/>
    <w:rsid w:val="00C3521D"/>
    <w:rsid w:val="00C51ACC"/>
    <w:rsid w:val="00C52383"/>
    <w:rsid w:val="00C72308"/>
    <w:rsid w:val="00C774CD"/>
    <w:rsid w:val="00C963A6"/>
    <w:rsid w:val="00CB1F2A"/>
    <w:rsid w:val="00CC0FB0"/>
    <w:rsid w:val="00CD591B"/>
    <w:rsid w:val="00CE4B6C"/>
    <w:rsid w:val="00CF1B09"/>
    <w:rsid w:val="00CF4C10"/>
    <w:rsid w:val="00CF4E7F"/>
    <w:rsid w:val="00CF4FF9"/>
    <w:rsid w:val="00CF7A49"/>
    <w:rsid w:val="00D06DE9"/>
    <w:rsid w:val="00D23244"/>
    <w:rsid w:val="00D2568E"/>
    <w:rsid w:val="00D37A8C"/>
    <w:rsid w:val="00D44ECC"/>
    <w:rsid w:val="00D70D82"/>
    <w:rsid w:val="00D819E5"/>
    <w:rsid w:val="00D825ED"/>
    <w:rsid w:val="00D90B16"/>
    <w:rsid w:val="00D969AC"/>
    <w:rsid w:val="00DB0396"/>
    <w:rsid w:val="00DB2667"/>
    <w:rsid w:val="00DF1D12"/>
    <w:rsid w:val="00E12E4A"/>
    <w:rsid w:val="00E12F7C"/>
    <w:rsid w:val="00E131B4"/>
    <w:rsid w:val="00E27284"/>
    <w:rsid w:val="00E34608"/>
    <w:rsid w:val="00E35493"/>
    <w:rsid w:val="00E45C9B"/>
    <w:rsid w:val="00E50380"/>
    <w:rsid w:val="00E70CF3"/>
    <w:rsid w:val="00E721E0"/>
    <w:rsid w:val="00E7346F"/>
    <w:rsid w:val="00E7713A"/>
    <w:rsid w:val="00EA4987"/>
    <w:rsid w:val="00EA53B9"/>
    <w:rsid w:val="00EA5558"/>
    <w:rsid w:val="00EC2C80"/>
    <w:rsid w:val="00EF1A23"/>
    <w:rsid w:val="00EF44B6"/>
    <w:rsid w:val="00EF5E00"/>
    <w:rsid w:val="00F171EC"/>
    <w:rsid w:val="00F1760A"/>
    <w:rsid w:val="00F22431"/>
    <w:rsid w:val="00F26AF7"/>
    <w:rsid w:val="00F439A8"/>
    <w:rsid w:val="00F46B3D"/>
    <w:rsid w:val="00F5447A"/>
    <w:rsid w:val="00F57291"/>
    <w:rsid w:val="00F57C36"/>
    <w:rsid w:val="00F637B6"/>
    <w:rsid w:val="00F732C8"/>
    <w:rsid w:val="00F75F92"/>
    <w:rsid w:val="00F834C8"/>
    <w:rsid w:val="00FC5DC5"/>
    <w:rsid w:val="00FE0E89"/>
    <w:rsid w:val="00FE7DE6"/>
    <w:rsid w:val="00FF197B"/>
    <w:rsid w:val="00FF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0C0610"/>
  <w15:docId w15:val="{6D0FCDFD-037A-42BB-8596-09F0CB3EE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680" w:hanging="580"/>
      <w:outlineLvl w:val="0"/>
    </w:pPr>
    <w:rPr>
      <w:rFonts w:ascii="Georgia" w:eastAsia="Georgia" w:hAnsi="Georgia"/>
      <w:b/>
      <w:bCs/>
      <w:sz w:val="34"/>
      <w:szCs w:val="34"/>
    </w:rPr>
  </w:style>
  <w:style w:type="paragraph" w:styleId="Heading2">
    <w:name w:val="heading 2"/>
    <w:basedOn w:val="Normal"/>
    <w:uiPriority w:val="1"/>
    <w:qFormat/>
    <w:pPr>
      <w:spacing w:before="140"/>
      <w:ind w:left="854" w:hanging="734"/>
      <w:outlineLvl w:val="1"/>
    </w:pPr>
    <w:rPr>
      <w:rFonts w:ascii="Georgia" w:eastAsia="Georgia" w:hAnsi="Georg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Georgia" w:eastAsia="Georgia" w:hAnsi="Georgia"/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BD26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6C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6C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6C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6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6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6CD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F5447A"/>
    <w:pPr>
      <w:widowControl/>
    </w:pPr>
  </w:style>
  <w:style w:type="paragraph" w:styleId="EndnoteText">
    <w:name w:val="endnote text"/>
    <w:basedOn w:val="Normal"/>
    <w:link w:val="EndnoteTextChar"/>
    <w:uiPriority w:val="99"/>
    <w:unhideWhenUsed/>
    <w:rsid w:val="00020D5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20D5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20D5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26E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E98"/>
  </w:style>
  <w:style w:type="paragraph" w:styleId="Footer">
    <w:name w:val="footer"/>
    <w:basedOn w:val="Normal"/>
    <w:link w:val="FooterChar"/>
    <w:uiPriority w:val="99"/>
    <w:unhideWhenUsed/>
    <w:rsid w:val="00626E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E98"/>
  </w:style>
  <w:style w:type="character" w:styleId="PlaceholderText">
    <w:name w:val="Placeholder Text"/>
    <w:basedOn w:val="DefaultParagraphFont"/>
    <w:uiPriority w:val="99"/>
    <w:semiHidden/>
    <w:rsid w:val="00CD591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6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2A8F42-A1E8-491E-B925-90F567112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erin</dc:creator>
  <cp:lastModifiedBy>JPerin</cp:lastModifiedBy>
  <cp:revision>5</cp:revision>
  <dcterms:created xsi:type="dcterms:W3CDTF">2016-08-25T14:28:00Z</dcterms:created>
  <dcterms:modified xsi:type="dcterms:W3CDTF">2016-08-25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2-17T00:00:00Z</vt:filetime>
  </property>
  <property fmtid="{D5CDD505-2E9C-101B-9397-08002B2CF9AE}" pid="3" name="LastSaved">
    <vt:filetime>2015-12-18T00:00:00Z</vt:filetime>
  </property>
</Properties>
</file>